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 S2: Coomassie-stained protein g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3522345" cy="5451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igure S2: Coomassie-stained protein gel. Protein gel (RunBlue 4-20% precast gel, expedeon) of the purified GST-tagged cytoplasmic region of RSP0203 (56 kDa), the purified GST-tagged cytoplasmic region of EnvZ (57 kDa), HIS-tagged RSP1138 (28 kDA)and HIS-tagged OmpR (27 kDa).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5:49:00Z</dcterms:created>
  <dc:creator>Judy Armitage</dc:creator>
  <dc:description/>
  <dc:language>en-US</dc:language>
  <cp:lastModifiedBy>George Wadhams</cp:lastModifiedBy>
  <dcterms:modified xsi:type="dcterms:W3CDTF">2012-05-01T15:49:00Z</dcterms:modified>
  <cp:revision>2</cp:revision>
  <dc:subject/>
  <dc:title/>
</cp:coreProperties>
</file>